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1666D" w14:textId="40F01FB2" w:rsidR="00533512" w:rsidRPr="001D7D75" w:rsidRDefault="00533512" w:rsidP="009A70A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LEGENDS</w:t>
      </w:r>
    </w:p>
    <w:p w14:paraId="40CB78FB" w14:textId="625C66D2" w:rsidR="00583ABE" w:rsidRPr="001D7D75" w:rsidRDefault="00583ABE" w:rsidP="009A70A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 </w:t>
      </w:r>
    </w:p>
    <w:p w14:paraId="7D101477" w14:textId="52697D14" w:rsidR="00FD2D44" w:rsidRPr="001D7D75" w:rsidRDefault="00FD2D44" w:rsidP="009A70A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="000424E5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r graph showing quantitative data of 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al-time 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CR experiments </w:t>
      </w:r>
      <w:r w:rsidR="00171E76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n=3) 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to evaluate GRK2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APDH mRNA levels in 3T3 fibroblasts. Cells were either 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unstimulated (NS)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stimulated with 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dosterone (Aldo, 1μM) at different 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time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ints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from</w:t>
      </w:r>
      <w:r w:rsidR="00FF3DDE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5 min 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 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2 </w:t>
      </w:r>
      <w:proofErr w:type="spellStart"/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rs</w:t>
      </w:r>
      <w:proofErr w:type="spellEnd"/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*p &lt;0.05 vs N</w:t>
      </w:r>
      <w:r w:rsidR="00533512" w:rsidRPr="001D7D75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7D5F01" w:rsidRPr="001D7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 </w:t>
      </w:r>
    </w:p>
    <w:p w14:paraId="14BCCCED" w14:textId="257042C5" w:rsidR="00583ABE" w:rsidRPr="001D7D75" w:rsidRDefault="00583ABE" w:rsidP="009A70A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CA0792"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p w14:paraId="43EC6552" w14:textId="165243DE" w:rsidR="0016315D" w:rsidRPr="001D7D75" w:rsidRDefault="0016315D" w:rsidP="009A70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Representative immunoblots (upper panels) and densitometric quantitative analysis (lower panel) of multiple independent experiments</w:t>
      </w:r>
      <w:r w:rsidR="004877F1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(n=3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to evaluate 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pAkt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tAkt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ratio in cells either unstimulated (NS) or stimulated with aldosterone (Aldo, 1 µM) for 12 h. A group of cells were stimulated with Insulin (Ins, 100 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>) for 15 min.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*</w:t>
      </w:r>
      <w:r w:rsidRPr="001D7D75">
        <w:rPr>
          <w:rFonts w:ascii="Times New Roman" w:eastAsia="Times New Roman" w:hAnsi="Times New Roman" w:cs="Times New Roman"/>
          <w:iCs/>
          <w:sz w:val="24"/>
          <w:lang w:val="en-US"/>
        </w:rPr>
        <w:t>p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&lt;0.05 vs NS.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 Representative immunoblots (upper panels) and densitometric quantitative analysis (lower panel) of multiple independent experiments</w:t>
      </w:r>
      <w:r w:rsidR="004877F1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(n=3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to evaluate 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pAkt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tAkt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ratio in cells either NS or pre-treated with CMPD101 (3 µM) for 12 hrs</w:t>
      </w:r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A group of cells were stimulated with Ins (100 </w:t>
      </w:r>
      <w:proofErr w:type="spellStart"/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) for 15 </w:t>
      </w:r>
      <w:proofErr w:type="gramStart"/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min.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>*</w:t>
      </w:r>
      <w:r w:rsidRPr="001D7D75">
        <w:rPr>
          <w:rFonts w:ascii="Times New Roman" w:eastAsia="Times New Roman" w:hAnsi="Times New Roman" w:cs="Times New Roman"/>
          <w:iCs/>
          <w:sz w:val="24"/>
          <w:lang w:val="en-US"/>
        </w:rPr>
        <w:t>p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&lt;0.05 vs NS.</w:t>
      </w:r>
    </w:p>
    <w:p w14:paraId="5EBE41BA" w14:textId="77777777" w:rsidR="0016315D" w:rsidRPr="001D7D75" w:rsidRDefault="0016315D" w:rsidP="009A70A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D0CB46" w14:textId="683B9375" w:rsidR="00FD2D44" w:rsidRPr="001D7D75" w:rsidRDefault="00FD2D44" w:rsidP="009A70A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3  </w:t>
      </w:r>
    </w:p>
    <w:p w14:paraId="6148C5A1" w14:textId="3FD15CEE" w:rsidR="0016315D" w:rsidRPr="001D7D75" w:rsidRDefault="0016315D" w:rsidP="009A70A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Representative immunoblots (upper panels) and densitometric quantitative analysis (lower panel) of multiple independent experiments </w:t>
      </w:r>
      <w:r w:rsidR="00DC773D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(n=3) 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to evaluate 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pAkt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tAkt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ratio in cells either unstimulated (NS) or stimulated with aldosterone (Aldo, 1 µM) for 12 hrs. Prior Aldo stimulation a group of cells was pre-treated with Spironolactone (Spiro, 10 µM) for 30 minutes. After Aldo and/or Spiro treatment, cells were stimulated with Insulin (Ins, 100 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>) for 15 min. *p&lt;0.05 vs NS. #p&lt;0.05 vs Ins.</w:t>
      </w:r>
    </w:p>
    <w:p w14:paraId="59B39981" w14:textId="77777777" w:rsidR="0016315D" w:rsidRPr="001D7D75" w:rsidRDefault="0016315D" w:rsidP="009A70A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3FDB73" w14:textId="11EA74EA" w:rsidR="00583ABE" w:rsidRPr="001D7D75" w:rsidRDefault="00583ABE" w:rsidP="009A70A2">
      <w:pPr>
        <w:spacing w:before="149" w:after="149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6959CE" w14:textId="4909D87C" w:rsidR="00FD2D44" w:rsidRPr="001D7D75" w:rsidRDefault="00FD2D44" w:rsidP="009A70A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4 </w:t>
      </w:r>
    </w:p>
    <w:p w14:paraId="4C6B820F" w14:textId="201E7A46" w:rsidR="00FD2D44" w:rsidRPr="001D7D75" w:rsidRDefault="00FD2D44" w:rsidP="009A70A2">
      <w:pPr>
        <w:spacing w:before="149" w:after="149" w:line="48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Representative immunoblots (upper panels) and densitometric quantitative analysis (lower panel) of multiple independent experiments</w:t>
      </w:r>
      <w:r w:rsidR="00DC773D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(n=3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to evaluate 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pERK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tERK</w:t>
      </w:r>
      <w:proofErr w:type="spellEnd"/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315D" w:rsidRPr="001D7D75">
        <w:rPr>
          <w:rFonts w:ascii="Times New Roman" w:hAnsi="Times New Roman" w:cs="Times New Roman"/>
          <w:sz w:val="24"/>
          <w:szCs w:val="24"/>
          <w:lang w:val="en-US"/>
        </w:rPr>
        <w:t>ratio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in cells either unstimulated (N</w:t>
      </w:r>
      <w:r w:rsidR="0016315D" w:rsidRPr="001D7D7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) or stimulated with </w:t>
      </w:r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aldosterone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Aldo, 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>1 µM) for 12 h</w:t>
      </w:r>
      <w:r w:rsidR="0016315D" w:rsidRPr="001D7D75">
        <w:rPr>
          <w:rFonts w:ascii="Times New Roman" w:hAnsi="Times New Roman" w:cs="Times New Roman"/>
          <w:sz w:val="24"/>
          <w:szCs w:val="24"/>
          <w:lang w:val="en-US"/>
        </w:rPr>
        <w:t>rs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A group of cells were stimulated with isoproterenol (ISO, 10 µM) for 15 min.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24E5" w:rsidRPr="001D7D75">
        <w:rPr>
          <w:rFonts w:ascii="Times New Roman" w:eastAsia="Times New Roman" w:hAnsi="Times New Roman" w:cs="Times New Roman"/>
          <w:sz w:val="24"/>
          <w:lang w:val="en-US"/>
        </w:rPr>
        <w:t>*</w:t>
      </w:r>
      <w:r w:rsidR="000424E5" w:rsidRPr="001D7D75">
        <w:rPr>
          <w:rFonts w:ascii="Times New Roman" w:eastAsia="Times New Roman" w:hAnsi="Times New Roman" w:cs="Times New Roman"/>
          <w:iCs/>
          <w:sz w:val="24"/>
          <w:lang w:val="en-US"/>
        </w:rPr>
        <w:t>p</w:t>
      </w:r>
      <w:r w:rsidR="000424E5"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&lt;0.05 vs Ns</w:t>
      </w:r>
      <w:r w:rsidR="000424E5"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 Representative immunoblots (upper panels) and densitometric quantitative analysis (lower panel) of multiple independent experiments</w:t>
      </w:r>
      <w:r w:rsidR="00DC773D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(n=3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to evaluate </w:t>
      </w:r>
      <w:proofErr w:type="spellStart"/>
      <w:r w:rsidRPr="001D7D75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K</w:t>
      </w:r>
      <w:proofErr w:type="spellEnd"/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tERK</w:t>
      </w:r>
      <w:proofErr w:type="spellEnd"/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ratio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in cells either </w:t>
      </w:r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or treated with CMPD101 (3 µM) for 12 h</w:t>
      </w:r>
      <w:r w:rsidR="00C34CD3"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. A group of cells were stimulated with ISO (10 µM) for 15 min. </w:t>
      </w:r>
      <w:r w:rsidR="00C34CD3" w:rsidRPr="001D7D75">
        <w:rPr>
          <w:rFonts w:ascii="Times New Roman" w:eastAsia="Times New Roman" w:hAnsi="Times New Roman" w:cs="Times New Roman"/>
          <w:sz w:val="24"/>
          <w:lang w:val="en-US"/>
        </w:rPr>
        <w:t>*</w:t>
      </w:r>
      <w:r w:rsidR="00C34CD3" w:rsidRPr="001D7D75">
        <w:rPr>
          <w:rFonts w:ascii="Times New Roman" w:eastAsia="Times New Roman" w:hAnsi="Times New Roman" w:cs="Times New Roman"/>
          <w:iCs/>
          <w:sz w:val="24"/>
          <w:lang w:val="en-US"/>
        </w:rPr>
        <w:t>p</w:t>
      </w:r>
      <w:r w:rsidR="00C34CD3"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&lt;0.05 vs NS.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AD04655" w14:textId="1EC105CD" w:rsidR="00211B64" w:rsidRPr="001D7D75" w:rsidRDefault="00211B64" w:rsidP="009A70A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5 </w:t>
      </w:r>
    </w:p>
    <w:p w14:paraId="2AE4FA80" w14:textId="2C58B908" w:rsidR="00C376CB" w:rsidRPr="001D7D75" w:rsidRDefault="00211B64" w:rsidP="009A70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7D75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1D7D75">
        <w:rPr>
          <w:rFonts w:ascii="Times New Roman" w:hAnsi="Times New Roman" w:cs="Times New Roman"/>
          <w:sz w:val="24"/>
          <w:szCs w:val="24"/>
          <w:lang w:val="en-US"/>
        </w:rPr>
        <w:t xml:space="preserve"> Representative immunoblots (upper panels) and densitometric quantitative analysis (lower panel) 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 xml:space="preserve">showing GRK2 basal levels in total cardiac lysates from NLC and </w:t>
      </w:r>
      <w:r w:rsidR="0078237C" w:rsidRPr="001D7D75">
        <w:rPr>
          <w:rFonts w:ascii="Times New Roman" w:eastAsia="Times New Roman" w:hAnsi="Times New Roman" w:cs="Times New Roman"/>
          <w:sz w:val="24"/>
          <w:lang w:val="en-US"/>
        </w:rPr>
        <w:t>cardiac</w:t>
      </w:r>
      <w:r w:rsidR="00C34CD3" w:rsidRPr="001D7D75">
        <w:rPr>
          <w:rFonts w:ascii="Times New Roman" w:eastAsia="Times New Roman" w:hAnsi="Times New Roman" w:cs="Times New Roman"/>
          <w:sz w:val="24"/>
          <w:lang w:val="en-US"/>
        </w:rPr>
        <w:t>-specific</w:t>
      </w:r>
      <w:r w:rsidR="0078237C"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>GRK2</w:t>
      </w:r>
      <w:r w:rsidR="00C34CD3"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knockout (cGRK2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>KO</w:t>
      </w:r>
      <w:r w:rsidR="00C34CD3" w:rsidRPr="001D7D75">
        <w:rPr>
          <w:rFonts w:ascii="Times New Roman" w:eastAsia="Times New Roman" w:hAnsi="Times New Roman" w:cs="Times New Roman"/>
          <w:sz w:val="24"/>
          <w:lang w:val="en-US"/>
        </w:rPr>
        <w:t>)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mice</w:t>
      </w:r>
      <w:r w:rsidR="00171E76"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(n=3 per group)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>. GAPDH levels were used as loading control; *</w:t>
      </w:r>
      <w:r w:rsidRPr="001D7D75">
        <w:rPr>
          <w:rFonts w:ascii="Times New Roman" w:eastAsia="Times New Roman" w:hAnsi="Times New Roman" w:cs="Times New Roman"/>
          <w:iCs/>
          <w:sz w:val="24"/>
          <w:lang w:val="en-US"/>
        </w:rPr>
        <w:t>p</w:t>
      </w:r>
      <w:r w:rsidRPr="001D7D75">
        <w:rPr>
          <w:rFonts w:ascii="Times New Roman" w:eastAsia="Times New Roman" w:hAnsi="Times New Roman" w:cs="Times New Roman"/>
          <w:sz w:val="24"/>
          <w:lang w:val="en-US"/>
        </w:rPr>
        <w:t xml:space="preserve"> &lt;0.05 vs NLC.</w:t>
      </w:r>
    </w:p>
    <w:sectPr w:rsidR="00C376CB" w:rsidRPr="001D7D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77801"/>
    <w:multiLevelType w:val="hybridMultilevel"/>
    <w:tmpl w:val="703ABF46"/>
    <w:lvl w:ilvl="0" w:tplc="147E94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5D62FB"/>
    <w:multiLevelType w:val="hybridMultilevel"/>
    <w:tmpl w:val="310E5170"/>
    <w:lvl w:ilvl="0" w:tplc="CD862B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737C1"/>
    <w:multiLevelType w:val="hybridMultilevel"/>
    <w:tmpl w:val="822C5140"/>
    <w:lvl w:ilvl="0" w:tplc="7520CD6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080A2A"/>
    <w:multiLevelType w:val="hybridMultilevel"/>
    <w:tmpl w:val="3E1637C2"/>
    <w:lvl w:ilvl="0" w:tplc="05E470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196EC4"/>
    <w:multiLevelType w:val="hybridMultilevel"/>
    <w:tmpl w:val="146A6398"/>
    <w:lvl w:ilvl="0" w:tplc="26E0C99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000000" w:themeColor="text1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CB1C9A"/>
    <w:multiLevelType w:val="hybridMultilevel"/>
    <w:tmpl w:val="E69A59D8"/>
    <w:lvl w:ilvl="0" w:tplc="5DDC1BCC">
      <w:start w:val="1"/>
      <w:numFmt w:val="upperLetter"/>
      <w:lvlText w:val="%1)"/>
      <w:lvlJc w:val="left"/>
      <w:pPr>
        <w:ind w:left="72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276985"/>
    <w:multiLevelType w:val="hybridMultilevel"/>
    <w:tmpl w:val="10C019DE"/>
    <w:lvl w:ilvl="0" w:tplc="04CC51A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B2"/>
    <w:rsid w:val="000024B1"/>
    <w:rsid w:val="00012E25"/>
    <w:rsid w:val="00016544"/>
    <w:rsid w:val="00022CCF"/>
    <w:rsid w:val="000333DF"/>
    <w:rsid w:val="000424E5"/>
    <w:rsid w:val="00054694"/>
    <w:rsid w:val="00075E37"/>
    <w:rsid w:val="00076AC0"/>
    <w:rsid w:val="000851F6"/>
    <w:rsid w:val="000926E7"/>
    <w:rsid w:val="000A6460"/>
    <w:rsid w:val="000B152D"/>
    <w:rsid w:val="000C789A"/>
    <w:rsid w:val="000D2FA4"/>
    <w:rsid w:val="000D3E5A"/>
    <w:rsid w:val="000D7B42"/>
    <w:rsid w:val="000E2912"/>
    <w:rsid w:val="000E7128"/>
    <w:rsid w:val="000F0F05"/>
    <w:rsid w:val="000F3C89"/>
    <w:rsid w:val="0010736F"/>
    <w:rsid w:val="00113AC2"/>
    <w:rsid w:val="00113C1F"/>
    <w:rsid w:val="0013169C"/>
    <w:rsid w:val="00141969"/>
    <w:rsid w:val="00145073"/>
    <w:rsid w:val="001456BA"/>
    <w:rsid w:val="0016315D"/>
    <w:rsid w:val="001704E8"/>
    <w:rsid w:val="001715F3"/>
    <w:rsid w:val="00171E76"/>
    <w:rsid w:val="00181EA8"/>
    <w:rsid w:val="00184B25"/>
    <w:rsid w:val="00191A3B"/>
    <w:rsid w:val="00194243"/>
    <w:rsid w:val="001B2757"/>
    <w:rsid w:val="001C1693"/>
    <w:rsid w:val="001D19AE"/>
    <w:rsid w:val="001D476A"/>
    <w:rsid w:val="001D7D75"/>
    <w:rsid w:val="001F7DA2"/>
    <w:rsid w:val="00207C44"/>
    <w:rsid w:val="00211B64"/>
    <w:rsid w:val="00214C5B"/>
    <w:rsid w:val="00223A8E"/>
    <w:rsid w:val="00226871"/>
    <w:rsid w:val="00233674"/>
    <w:rsid w:val="00235542"/>
    <w:rsid w:val="002377CF"/>
    <w:rsid w:val="00254200"/>
    <w:rsid w:val="00254A7D"/>
    <w:rsid w:val="0026619F"/>
    <w:rsid w:val="00271BCE"/>
    <w:rsid w:val="0028320A"/>
    <w:rsid w:val="00287110"/>
    <w:rsid w:val="00290C8D"/>
    <w:rsid w:val="0029331A"/>
    <w:rsid w:val="00296364"/>
    <w:rsid w:val="002A748A"/>
    <w:rsid w:val="002B4A3A"/>
    <w:rsid w:val="002B5A73"/>
    <w:rsid w:val="002B6E63"/>
    <w:rsid w:val="002E1D73"/>
    <w:rsid w:val="002E367E"/>
    <w:rsid w:val="002E3E90"/>
    <w:rsid w:val="002F5A80"/>
    <w:rsid w:val="00304707"/>
    <w:rsid w:val="00315A31"/>
    <w:rsid w:val="00335B24"/>
    <w:rsid w:val="00347985"/>
    <w:rsid w:val="00363EE1"/>
    <w:rsid w:val="003677EF"/>
    <w:rsid w:val="00370B8A"/>
    <w:rsid w:val="00394832"/>
    <w:rsid w:val="003B5D0B"/>
    <w:rsid w:val="003B6D26"/>
    <w:rsid w:val="003E03AC"/>
    <w:rsid w:val="003F6179"/>
    <w:rsid w:val="003F62C3"/>
    <w:rsid w:val="003F7C27"/>
    <w:rsid w:val="004078A2"/>
    <w:rsid w:val="00414047"/>
    <w:rsid w:val="00425B33"/>
    <w:rsid w:val="00431D25"/>
    <w:rsid w:val="00432FBC"/>
    <w:rsid w:val="00440E74"/>
    <w:rsid w:val="004511AE"/>
    <w:rsid w:val="004648B7"/>
    <w:rsid w:val="00465410"/>
    <w:rsid w:val="00466732"/>
    <w:rsid w:val="00467CAC"/>
    <w:rsid w:val="004877F1"/>
    <w:rsid w:val="00487AA2"/>
    <w:rsid w:val="00494399"/>
    <w:rsid w:val="00494DCA"/>
    <w:rsid w:val="004A34F7"/>
    <w:rsid w:val="004A4BFB"/>
    <w:rsid w:val="004B2A42"/>
    <w:rsid w:val="004B5DA4"/>
    <w:rsid w:val="004B786F"/>
    <w:rsid w:val="00513665"/>
    <w:rsid w:val="005147E3"/>
    <w:rsid w:val="00522576"/>
    <w:rsid w:val="00532A61"/>
    <w:rsid w:val="00533512"/>
    <w:rsid w:val="00543388"/>
    <w:rsid w:val="0055128F"/>
    <w:rsid w:val="00556FB0"/>
    <w:rsid w:val="005609C7"/>
    <w:rsid w:val="00563F5E"/>
    <w:rsid w:val="00583ABE"/>
    <w:rsid w:val="005863A0"/>
    <w:rsid w:val="005B2B49"/>
    <w:rsid w:val="005C2294"/>
    <w:rsid w:val="005C5D3F"/>
    <w:rsid w:val="005C7407"/>
    <w:rsid w:val="005D7699"/>
    <w:rsid w:val="005E48B2"/>
    <w:rsid w:val="005F1819"/>
    <w:rsid w:val="006305BF"/>
    <w:rsid w:val="006446E9"/>
    <w:rsid w:val="00656999"/>
    <w:rsid w:val="006733BC"/>
    <w:rsid w:val="00674307"/>
    <w:rsid w:val="00686446"/>
    <w:rsid w:val="00692411"/>
    <w:rsid w:val="006955FA"/>
    <w:rsid w:val="00695C3D"/>
    <w:rsid w:val="00697BC0"/>
    <w:rsid w:val="006A0B3B"/>
    <w:rsid w:val="006B10DF"/>
    <w:rsid w:val="006C12B5"/>
    <w:rsid w:val="006D6C8A"/>
    <w:rsid w:val="006D719B"/>
    <w:rsid w:val="006E5098"/>
    <w:rsid w:val="006E55AF"/>
    <w:rsid w:val="006F63A9"/>
    <w:rsid w:val="007015EA"/>
    <w:rsid w:val="00714600"/>
    <w:rsid w:val="00716D56"/>
    <w:rsid w:val="00735D4B"/>
    <w:rsid w:val="00740581"/>
    <w:rsid w:val="00762BD5"/>
    <w:rsid w:val="007721BC"/>
    <w:rsid w:val="00777B2C"/>
    <w:rsid w:val="0078237C"/>
    <w:rsid w:val="0078334B"/>
    <w:rsid w:val="00792E53"/>
    <w:rsid w:val="007A2B12"/>
    <w:rsid w:val="007A5B96"/>
    <w:rsid w:val="007B527F"/>
    <w:rsid w:val="007B6EDD"/>
    <w:rsid w:val="007D2B36"/>
    <w:rsid w:val="007D5F01"/>
    <w:rsid w:val="007D73D3"/>
    <w:rsid w:val="007E4A67"/>
    <w:rsid w:val="007F17A0"/>
    <w:rsid w:val="007F5257"/>
    <w:rsid w:val="00801F53"/>
    <w:rsid w:val="00812342"/>
    <w:rsid w:val="00814FA8"/>
    <w:rsid w:val="00816A9C"/>
    <w:rsid w:val="00840293"/>
    <w:rsid w:val="00844D02"/>
    <w:rsid w:val="0086319F"/>
    <w:rsid w:val="00874019"/>
    <w:rsid w:val="00875E08"/>
    <w:rsid w:val="008901AE"/>
    <w:rsid w:val="00892492"/>
    <w:rsid w:val="00892D8A"/>
    <w:rsid w:val="008B0746"/>
    <w:rsid w:val="008C4BE9"/>
    <w:rsid w:val="008D0C3D"/>
    <w:rsid w:val="008D4F64"/>
    <w:rsid w:val="008D5F95"/>
    <w:rsid w:val="008E417D"/>
    <w:rsid w:val="009060C4"/>
    <w:rsid w:val="0094338D"/>
    <w:rsid w:val="009473DB"/>
    <w:rsid w:val="0095474A"/>
    <w:rsid w:val="00954E6D"/>
    <w:rsid w:val="00961B90"/>
    <w:rsid w:val="0097154E"/>
    <w:rsid w:val="00981594"/>
    <w:rsid w:val="00983958"/>
    <w:rsid w:val="009A655B"/>
    <w:rsid w:val="009A70A2"/>
    <w:rsid w:val="009B2FF1"/>
    <w:rsid w:val="009B7AF3"/>
    <w:rsid w:val="009C104B"/>
    <w:rsid w:val="009D1F5B"/>
    <w:rsid w:val="009E72AA"/>
    <w:rsid w:val="009F4307"/>
    <w:rsid w:val="009F7CB2"/>
    <w:rsid w:val="00A011F2"/>
    <w:rsid w:val="00A15AAE"/>
    <w:rsid w:val="00A47434"/>
    <w:rsid w:val="00A65D8D"/>
    <w:rsid w:val="00A71B23"/>
    <w:rsid w:val="00A96187"/>
    <w:rsid w:val="00AA739C"/>
    <w:rsid w:val="00AC7212"/>
    <w:rsid w:val="00AD2C10"/>
    <w:rsid w:val="00AD4CBD"/>
    <w:rsid w:val="00B04296"/>
    <w:rsid w:val="00B14DF4"/>
    <w:rsid w:val="00B15583"/>
    <w:rsid w:val="00B1565A"/>
    <w:rsid w:val="00B163C9"/>
    <w:rsid w:val="00B2742E"/>
    <w:rsid w:val="00B4599A"/>
    <w:rsid w:val="00B5509E"/>
    <w:rsid w:val="00B73BBA"/>
    <w:rsid w:val="00BA1A09"/>
    <w:rsid w:val="00BB5E52"/>
    <w:rsid w:val="00BC0D81"/>
    <w:rsid w:val="00BC6300"/>
    <w:rsid w:val="00BC7F72"/>
    <w:rsid w:val="00BD2AAF"/>
    <w:rsid w:val="00BD4D9E"/>
    <w:rsid w:val="00BE71DD"/>
    <w:rsid w:val="00BE7F63"/>
    <w:rsid w:val="00BF7A63"/>
    <w:rsid w:val="00C0543B"/>
    <w:rsid w:val="00C0575D"/>
    <w:rsid w:val="00C206DE"/>
    <w:rsid w:val="00C33E41"/>
    <w:rsid w:val="00C34CD3"/>
    <w:rsid w:val="00C376CB"/>
    <w:rsid w:val="00C42945"/>
    <w:rsid w:val="00C43A17"/>
    <w:rsid w:val="00C524F4"/>
    <w:rsid w:val="00C562C7"/>
    <w:rsid w:val="00C6219C"/>
    <w:rsid w:val="00C769D1"/>
    <w:rsid w:val="00C77370"/>
    <w:rsid w:val="00CA0792"/>
    <w:rsid w:val="00CC2DC0"/>
    <w:rsid w:val="00CC6421"/>
    <w:rsid w:val="00CD2EC8"/>
    <w:rsid w:val="00CD6B8D"/>
    <w:rsid w:val="00CD71A9"/>
    <w:rsid w:val="00CF1122"/>
    <w:rsid w:val="00CF5282"/>
    <w:rsid w:val="00CF6A5B"/>
    <w:rsid w:val="00D029C2"/>
    <w:rsid w:val="00D25A3A"/>
    <w:rsid w:val="00D361B4"/>
    <w:rsid w:val="00D36B3F"/>
    <w:rsid w:val="00D417EE"/>
    <w:rsid w:val="00D46B96"/>
    <w:rsid w:val="00D7102F"/>
    <w:rsid w:val="00D7107C"/>
    <w:rsid w:val="00D84C69"/>
    <w:rsid w:val="00D90F55"/>
    <w:rsid w:val="00DC35AD"/>
    <w:rsid w:val="00DC773D"/>
    <w:rsid w:val="00DF59CB"/>
    <w:rsid w:val="00E00655"/>
    <w:rsid w:val="00E02636"/>
    <w:rsid w:val="00E221BF"/>
    <w:rsid w:val="00E24E5D"/>
    <w:rsid w:val="00E25959"/>
    <w:rsid w:val="00E316FB"/>
    <w:rsid w:val="00E3372D"/>
    <w:rsid w:val="00E40C04"/>
    <w:rsid w:val="00E42E5D"/>
    <w:rsid w:val="00E436AA"/>
    <w:rsid w:val="00E5145A"/>
    <w:rsid w:val="00E54D4F"/>
    <w:rsid w:val="00E65AB7"/>
    <w:rsid w:val="00E81235"/>
    <w:rsid w:val="00E82E41"/>
    <w:rsid w:val="00E86AAF"/>
    <w:rsid w:val="00E969DF"/>
    <w:rsid w:val="00EA6FCE"/>
    <w:rsid w:val="00EB5C2F"/>
    <w:rsid w:val="00ED2826"/>
    <w:rsid w:val="00EE225C"/>
    <w:rsid w:val="00EF0B43"/>
    <w:rsid w:val="00F02F12"/>
    <w:rsid w:val="00F17526"/>
    <w:rsid w:val="00F26A81"/>
    <w:rsid w:val="00F53315"/>
    <w:rsid w:val="00F629B1"/>
    <w:rsid w:val="00F708A6"/>
    <w:rsid w:val="00F87954"/>
    <w:rsid w:val="00F87B44"/>
    <w:rsid w:val="00FA23A6"/>
    <w:rsid w:val="00FA459B"/>
    <w:rsid w:val="00FD19FE"/>
    <w:rsid w:val="00FD2D44"/>
    <w:rsid w:val="00FD2E32"/>
    <w:rsid w:val="00FD3688"/>
    <w:rsid w:val="00FE22BB"/>
    <w:rsid w:val="00FF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CB61200"/>
  <w15:docId w15:val="{C5AC6FEE-4329-489B-96EF-331806B58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D2C1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1969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419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073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customStyle="1" w:styleId="il">
    <w:name w:val="il"/>
    <w:basedOn w:val="DefaultParagraphFont"/>
    <w:rsid w:val="005863A0"/>
  </w:style>
  <w:style w:type="character" w:customStyle="1" w:styleId="Heading3Char">
    <w:name w:val="Heading 3 Char"/>
    <w:basedOn w:val="DefaultParagraphFont"/>
    <w:link w:val="Heading3"/>
    <w:uiPriority w:val="9"/>
    <w:rsid w:val="00AD2C10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stix">
    <w:name w:val="stix"/>
    <w:basedOn w:val="DefaultParagraphFont"/>
    <w:rsid w:val="00AD2C10"/>
  </w:style>
  <w:style w:type="paragraph" w:styleId="ListParagraph">
    <w:name w:val="List Paragraph"/>
    <w:basedOn w:val="Normal"/>
    <w:uiPriority w:val="34"/>
    <w:qFormat/>
    <w:rsid w:val="00695C3D"/>
    <w:pPr>
      <w:ind w:left="720"/>
      <w:contextualSpacing/>
    </w:pPr>
  </w:style>
  <w:style w:type="character" w:customStyle="1" w:styleId="underline">
    <w:name w:val="underline"/>
    <w:basedOn w:val="DefaultParagraphFont"/>
    <w:rsid w:val="000851F6"/>
  </w:style>
  <w:style w:type="paragraph" w:customStyle="1" w:styleId="p">
    <w:name w:val="p"/>
    <w:basedOn w:val="Normal"/>
    <w:rsid w:val="00C76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769D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9249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B5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DPI62Acknowledgments">
    <w:name w:val="MDPI_6.2_Acknowledgments"/>
    <w:qFormat/>
    <w:rsid w:val="009A655B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9A655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022CCF"/>
    <w:rPr>
      <w:b/>
      <w:bCs/>
    </w:rPr>
  </w:style>
  <w:style w:type="character" w:customStyle="1" w:styleId="element-citation">
    <w:name w:val="element-citation"/>
    <w:basedOn w:val="DefaultParagraphFont"/>
    <w:rsid w:val="00271BCE"/>
  </w:style>
  <w:style w:type="character" w:styleId="FollowedHyperlink">
    <w:name w:val="FollowedHyperlink"/>
    <w:basedOn w:val="DefaultParagraphFont"/>
    <w:uiPriority w:val="99"/>
    <w:semiHidden/>
    <w:unhideWhenUsed/>
    <w:rsid w:val="00A65D8D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EA6FCE"/>
  </w:style>
  <w:style w:type="character" w:customStyle="1" w:styleId="ref-vol">
    <w:name w:val="ref-vol"/>
    <w:basedOn w:val="DefaultParagraphFont"/>
    <w:rsid w:val="00EA6FCE"/>
  </w:style>
  <w:style w:type="paragraph" w:styleId="NoSpacing">
    <w:name w:val="No Spacing"/>
    <w:uiPriority w:val="1"/>
    <w:qFormat/>
    <w:rsid w:val="00FD2D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8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3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42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4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57951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8894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4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3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3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45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64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6AC7C-E581-4EB4-9009-30D2E96CE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nnavo</dc:creator>
  <cp:keywords/>
  <dc:description/>
  <cp:lastModifiedBy>Gillian Attard</cp:lastModifiedBy>
  <cp:revision>9</cp:revision>
  <cp:lastPrinted>2019-01-16T14:03:00Z</cp:lastPrinted>
  <dcterms:created xsi:type="dcterms:W3CDTF">2019-05-31T09:00:00Z</dcterms:created>
  <dcterms:modified xsi:type="dcterms:W3CDTF">2019-07-25T14:08:00Z</dcterms:modified>
</cp:coreProperties>
</file>